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5DB8C2" w14:textId="4A6004D8" w:rsidR="006243CA" w:rsidRPr="006243CA" w:rsidRDefault="006243CA" w:rsidP="006243CA">
      <w:pPr>
        <w:pStyle w:val="Heading2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S3</w:t>
      </w:r>
      <w:r w:rsidRPr="006243CA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Characteristics of interventions* (n=32)</w:t>
      </w: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220"/>
        <w:gridCol w:w="2220"/>
        <w:gridCol w:w="1560"/>
      </w:tblGrid>
      <w:tr w:rsidR="006243CA" w:rsidRPr="006243CA" w14:paraId="4E386A8C" w14:textId="77777777" w:rsidTr="00CE162B"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5DC84" w14:textId="77777777" w:rsidR="006243CA" w:rsidRPr="006243CA" w:rsidRDefault="006243CA" w:rsidP="006243CA">
            <w:pPr>
              <w:widowControl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6243CA">
              <w:rPr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99F53" w14:textId="77777777" w:rsidR="006243CA" w:rsidRPr="006243CA" w:rsidRDefault="006243CA" w:rsidP="006243CA">
            <w:pPr>
              <w:widowControl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6243CA">
              <w:rPr>
                <w:b/>
                <w:bCs/>
                <w:sz w:val="21"/>
                <w:szCs w:val="21"/>
              </w:rPr>
              <w:t>Number of articles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2183C" w14:textId="77777777" w:rsidR="006243CA" w:rsidRPr="006243CA" w:rsidRDefault="006243CA" w:rsidP="006243CA">
            <w:pPr>
              <w:widowControl w:val="0"/>
              <w:spacing w:line="240" w:lineRule="exact"/>
              <w:rPr>
                <w:b/>
                <w:bCs/>
                <w:sz w:val="21"/>
                <w:szCs w:val="21"/>
              </w:rPr>
            </w:pPr>
            <w:r w:rsidRPr="006243CA">
              <w:rPr>
                <w:b/>
                <w:bCs/>
                <w:sz w:val="21"/>
                <w:szCs w:val="21"/>
              </w:rPr>
              <w:t>Percentage</w:t>
            </w:r>
          </w:p>
        </w:tc>
      </w:tr>
      <w:tr w:rsidR="006243CA" w:rsidRPr="006243CA" w14:paraId="7B2BB81E" w14:textId="77777777" w:rsidTr="00CE162B"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C51E7" w14:textId="77777777" w:rsidR="006243CA" w:rsidRPr="006243CA" w:rsidRDefault="006243CA" w:rsidP="006243CA">
            <w:pPr>
              <w:widowControl w:val="0"/>
              <w:spacing w:line="240" w:lineRule="exact"/>
              <w:rPr>
                <w:i/>
                <w:iCs/>
                <w:sz w:val="21"/>
                <w:szCs w:val="21"/>
              </w:rPr>
            </w:pPr>
            <w:r w:rsidRPr="006243CA">
              <w:rPr>
                <w:i/>
                <w:iCs/>
                <w:sz w:val="21"/>
                <w:szCs w:val="21"/>
              </w:rPr>
              <w:t>Intervention Duration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EEAFA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94D6A" w14:textId="77777777" w:rsidR="006243CA" w:rsidRPr="006243CA" w:rsidRDefault="006243CA" w:rsidP="006243CA">
            <w:pPr>
              <w:widowControl w:val="0"/>
              <w:spacing w:line="240" w:lineRule="exact"/>
              <w:rPr>
                <w:sz w:val="21"/>
                <w:szCs w:val="21"/>
              </w:rPr>
            </w:pPr>
          </w:p>
        </w:tc>
      </w:tr>
      <w:tr w:rsidR="006243CA" w:rsidRPr="006243CA" w14:paraId="581FB5E6" w14:textId="77777777" w:rsidTr="00CE162B"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34438" w14:textId="77777777" w:rsidR="006243CA" w:rsidRPr="006243CA" w:rsidRDefault="006243CA" w:rsidP="006243CA">
            <w:pPr>
              <w:widowControl w:val="0"/>
              <w:spacing w:line="240" w:lineRule="exact"/>
              <w:ind w:left="720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1-2 days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CF2C8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7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AC5B7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17.9</w:t>
            </w:r>
          </w:p>
        </w:tc>
      </w:tr>
      <w:tr w:rsidR="006243CA" w:rsidRPr="006243CA" w14:paraId="576EDC81" w14:textId="77777777" w:rsidTr="00CE162B"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23024" w14:textId="77777777" w:rsidR="006243CA" w:rsidRPr="006243CA" w:rsidRDefault="006243CA" w:rsidP="006243CA">
            <w:pPr>
              <w:widowControl w:val="0"/>
              <w:spacing w:line="240" w:lineRule="exact"/>
              <w:ind w:left="720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0-1 month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DC207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1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93E12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2.6</w:t>
            </w:r>
          </w:p>
        </w:tc>
      </w:tr>
      <w:tr w:rsidR="006243CA" w:rsidRPr="006243CA" w14:paraId="294A7495" w14:textId="77777777" w:rsidTr="00CE162B"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E21E5" w14:textId="77777777" w:rsidR="006243CA" w:rsidRPr="006243CA" w:rsidRDefault="006243CA" w:rsidP="006243CA">
            <w:pPr>
              <w:widowControl w:val="0"/>
              <w:spacing w:line="240" w:lineRule="exact"/>
              <w:ind w:left="720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1-6 months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730A5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19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21DB5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48.7</w:t>
            </w:r>
          </w:p>
        </w:tc>
      </w:tr>
      <w:tr w:rsidR="006243CA" w:rsidRPr="006243CA" w14:paraId="5836C2CA" w14:textId="77777777" w:rsidTr="00CE162B"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74B14" w14:textId="77777777" w:rsidR="006243CA" w:rsidRPr="006243CA" w:rsidRDefault="006243CA" w:rsidP="006243CA">
            <w:pPr>
              <w:widowControl w:val="0"/>
              <w:spacing w:line="240" w:lineRule="exact"/>
              <w:ind w:left="720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12-24 months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7F4AA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5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1F2A7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12.8</w:t>
            </w:r>
          </w:p>
        </w:tc>
      </w:tr>
      <w:tr w:rsidR="006243CA" w:rsidRPr="006243CA" w14:paraId="471349D3" w14:textId="77777777" w:rsidTr="00CE162B"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B9C38" w14:textId="77777777" w:rsidR="006243CA" w:rsidRPr="006243CA" w:rsidRDefault="006243CA" w:rsidP="006243CA">
            <w:pPr>
              <w:widowControl w:val="0"/>
              <w:spacing w:line="240" w:lineRule="exact"/>
              <w:ind w:left="720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Not specified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4EC35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6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67B42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15.4</w:t>
            </w:r>
          </w:p>
        </w:tc>
      </w:tr>
      <w:tr w:rsidR="006243CA" w:rsidRPr="006243CA" w14:paraId="7B2F5B01" w14:textId="77777777" w:rsidTr="00CE162B"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3FBFE" w14:textId="77777777" w:rsidR="006243CA" w:rsidRPr="006243CA" w:rsidRDefault="006243CA" w:rsidP="006243CA">
            <w:pPr>
              <w:widowControl w:val="0"/>
              <w:spacing w:line="240" w:lineRule="exact"/>
              <w:rPr>
                <w:i/>
                <w:iCs/>
                <w:sz w:val="21"/>
                <w:szCs w:val="21"/>
              </w:rPr>
            </w:pPr>
            <w:r w:rsidRPr="006243CA">
              <w:rPr>
                <w:i/>
                <w:iCs/>
                <w:sz w:val="21"/>
                <w:szCs w:val="21"/>
              </w:rPr>
              <w:t>Intervention level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71F09" w14:textId="77777777" w:rsidR="006243CA" w:rsidRPr="006243CA" w:rsidRDefault="006243CA" w:rsidP="006243CA">
            <w:pPr>
              <w:widowControl w:val="0"/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E54FD" w14:textId="77777777" w:rsidR="006243CA" w:rsidRPr="006243CA" w:rsidRDefault="006243CA" w:rsidP="006243CA">
            <w:pPr>
              <w:widowControl w:val="0"/>
              <w:spacing w:line="240" w:lineRule="exact"/>
              <w:rPr>
                <w:sz w:val="21"/>
                <w:szCs w:val="21"/>
              </w:rPr>
            </w:pPr>
          </w:p>
        </w:tc>
      </w:tr>
      <w:tr w:rsidR="006243CA" w:rsidRPr="006243CA" w14:paraId="258AC252" w14:textId="77777777" w:rsidTr="00CE162B"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3212F" w14:textId="77777777" w:rsidR="006243CA" w:rsidRPr="006243CA" w:rsidRDefault="006243CA" w:rsidP="006243CA">
            <w:pPr>
              <w:widowControl w:val="0"/>
              <w:spacing w:line="240" w:lineRule="exact"/>
              <w:ind w:left="720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Patients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CF099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9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70656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28.1</w:t>
            </w:r>
          </w:p>
        </w:tc>
      </w:tr>
      <w:tr w:rsidR="006243CA" w:rsidRPr="006243CA" w14:paraId="7AAA051B" w14:textId="77777777" w:rsidTr="00CE162B"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D9CA7" w14:textId="77777777" w:rsidR="006243CA" w:rsidRPr="006243CA" w:rsidRDefault="006243CA" w:rsidP="006243CA">
            <w:pPr>
              <w:widowControl w:val="0"/>
              <w:spacing w:line="240" w:lineRule="exact"/>
              <w:ind w:left="720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Providers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F9CD7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2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0CCB4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6.3</w:t>
            </w:r>
          </w:p>
        </w:tc>
      </w:tr>
      <w:tr w:rsidR="006243CA" w:rsidRPr="006243CA" w14:paraId="1D33D665" w14:textId="77777777" w:rsidTr="00CE162B"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2D657" w14:textId="77777777" w:rsidR="006243CA" w:rsidRPr="006243CA" w:rsidRDefault="006243CA" w:rsidP="006243CA">
            <w:pPr>
              <w:widowControl w:val="0"/>
              <w:spacing w:line="240" w:lineRule="exact"/>
              <w:ind w:left="720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Systems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5B96D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1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73AB4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3.1</w:t>
            </w:r>
          </w:p>
        </w:tc>
      </w:tr>
      <w:tr w:rsidR="006243CA" w:rsidRPr="006243CA" w14:paraId="05669DF5" w14:textId="77777777" w:rsidTr="00CE162B"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4B3B6" w14:textId="77777777" w:rsidR="006243CA" w:rsidRPr="006243CA" w:rsidRDefault="006243CA" w:rsidP="006243CA">
            <w:pPr>
              <w:widowControl w:val="0"/>
              <w:spacing w:line="240" w:lineRule="exact"/>
              <w:ind w:left="720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Patients/Providers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F30D8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2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1C59B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6.3</w:t>
            </w:r>
          </w:p>
        </w:tc>
      </w:tr>
      <w:tr w:rsidR="006243CA" w:rsidRPr="006243CA" w14:paraId="2102A94D" w14:textId="77777777" w:rsidTr="00CE162B"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680E4" w14:textId="77777777" w:rsidR="006243CA" w:rsidRPr="006243CA" w:rsidRDefault="006243CA" w:rsidP="006243CA">
            <w:pPr>
              <w:widowControl w:val="0"/>
              <w:spacing w:line="240" w:lineRule="exact"/>
              <w:ind w:left="720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Providers/Systems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B9034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2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811E0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6.3</w:t>
            </w:r>
          </w:p>
        </w:tc>
      </w:tr>
      <w:tr w:rsidR="006243CA" w:rsidRPr="006243CA" w14:paraId="5053649A" w14:textId="77777777" w:rsidTr="00CE162B"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5AA2A" w14:textId="77777777" w:rsidR="006243CA" w:rsidRPr="006243CA" w:rsidRDefault="006243CA" w:rsidP="006243CA">
            <w:pPr>
              <w:widowControl w:val="0"/>
              <w:spacing w:line="240" w:lineRule="exact"/>
              <w:ind w:left="720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Patients/Systems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DFA22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3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19AFA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9.4</w:t>
            </w:r>
          </w:p>
        </w:tc>
      </w:tr>
      <w:tr w:rsidR="006243CA" w:rsidRPr="006243CA" w14:paraId="705CD3D3" w14:textId="77777777" w:rsidTr="00CE162B"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7447C" w14:textId="77777777" w:rsidR="006243CA" w:rsidRPr="006243CA" w:rsidRDefault="006243CA" w:rsidP="006243CA">
            <w:pPr>
              <w:widowControl w:val="0"/>
              <w:spacing w:line="240" w:lineRule="exact"/>
              <w:ind w:left="720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Patients/Providers/Systems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B090A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13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67CC2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40.6</w:t>
            </w:r>
          </w:p>
        </w:tc>
      </w:tr>
      <w:tr w:rsidR="006243CA" w:rsidRPr="006243CA" w14:paraId="61105504" w14:textId="77777777" w:rsidTr="00CE162B"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72C15" w14:textId="77777777" w:rsidR="006243CA" w:rsidRPr="006243CA" w:rsidRDefault="006243CA" w:rsidP="006243CA">
            <w:pPr>
              <w:widowControl w:val="0"/>
              <w:spacing w:line="240" w:lineRule="exact"/>
              <w:rPr>
                <w:i/>
                <w:iCs/>
                <w:sz w:val="21"/>
                <w:szCs w:val="21"/>
              </w:rPr>
            </w:pPr>
            <w:r w:rsidRPr="006243CA">
              <w:rPr>
                <w:i/>
                <w:iCs/>
                <w:sz w:val="21"/>
                <w:szCs w:val="21"/>
              </w:rPr>
              <w:t>Chronic care model domains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2E0CB" w14:textId="77777777" w:rsidR="006243CA" w:rsidRPr="006243CA" w:rsidRDefault="006243CA" w:rsidP="006243CA">
            <w:pPr>
              <w:widowControl w:val="0"/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6AA4E" w14:textId="77777777" w:rsidR="006243CA" w:rsidRPr="006243CA" w:rsidRDefault="006243CA" w:rsidP="006243CA">
            <w:pPr>
              <w:widowControl w:val="0"/>
              <w:spacing w:line="240" w:lineRule="exact"/>
              <w:rPr>
                <w:sz w:val="21"/>
                <w:szCs w:val="21"/>
              </w:rPr>
            </w:pPr>
          </w:p>
        </w:tc>
      </w:tr>
      <w:tr w:rsidR="006243CA" w:rsidRPr="006243CA" w14:paraId="4F8BDFFA" w14:textId="77777777" w:rsidTr="00CE162B"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A5CC2" w14:textId="77777777" w:rsidR="006243CA" w:rsidRPr="006243CA" w:rsidRDefault="006243CA" w:rsidP="006243CA">
            <w:pPr>
              <w:widowControl w:val="0"/>
              <w:spacing w:line="240" w:lineRule="exact"/>
              <w:ind w:left="720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Delivery system design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5644E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21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5D867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63.6</w:t>
            </w:r>
          </w:p>
        </w:tc>
      </w:tr>
      <w:tr w:rsidR="006243CA" w:rsidRPr="006243CA" w14:paraId="630790DE" w14:textId="77777777" w:rsidTr="00CE162B"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C5DA0" w14:textId="77777777" w:rsidR="006243CA" w:rsidRPr="006243CA" w:rsidRDefault="006243CA" w:rsidP="006243CA">
            <w:pPr>
              <w:widowControl w:val="0"/>
              <w:spacing w:line="240" w:lineRule="exact"/>
              <w:ind w:left="720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Self-management support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09ADF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24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20506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72.7</w:t>
            </w:r>
          </w:p>
        </w:tc>
      </w:tr>
      <w:tr w:rsidR="006243CA" w:rsidRPr="006243CA" w14:paraId="12B9080C" w14:textId="77777777" w:rsidTr="00CE162B"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D7EBF" w14:textId="77777777" w:rsidR="006243CA" w:rsidRPr="006243CA" w:rsidRDefault="006243CA" w:rsidP="006243CA">
            <w:pPr>
              <w:widowControl w:val="0"/>
              <w:spacing w:line="240" w:lineRule="exact"/>
              <w:ind w:left="720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Decision support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44705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8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5584A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24.2</w:t>
            </w:r>
          </w:p>
        </w:tc>
      </w:tr>
      <w:tr w:rsidR="006243CA" w:rsidRPr="006243CA" w14:paraId="7078B52C" w14:textId="77777777" w:rsidTr="00CE162B"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65CE5" w14:textId="77777777" w:rsidR="006243CA" w:rsidRPr="006243CA" w:rsidRDefault="006243CA" w:rsidP="006243CA">
            <w:pPr>
              <w:widowControl w:val="0"/>
              <w:spacing w:line="240" w:lineRule="exact"/>
              <w:ind w:left="720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Clinical information system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6A14B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7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6ADDB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21.2</w:t>
            </w:r>
          </w:p>
        </w:tc>
      </w:tr>
      <w:tr w:rsidR="006243CA" w:rsidRPr="006243CA" w14:paraId="0FA0277D" w14:textId="77777777" w:rsidTr="00CE162B"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B5AAF" w14:textId="77777777" w:rsidR="006243CA" w:rsidRPr="006243CA" w:rsidRDefault="006243CA" w:rsidP="006243CA">
            <w:pPr>
              <w:widowControl w:val="0"/>
              <w:spacing w:line="240" w:lineRule="exact"/>
              <w:ind w:left="720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Health system organization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2D599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13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9293F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39.4</w:t>
            </w:r>
          </w:p>
        </w:tc>
      </w:tr>
      <w:tr w:rsidR="006243CA" w:rsidRPr="006243CA" w14:paraId="407290F6" w14:textId="77777777" w:rsidTr="00CE162B"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79279" w14:textId="77777777" w:rsidR="006243CA" w:rsidRPr="006243CA" w:rsidRDefault="006243CA" w:rsidP="006243CA">
            <w:pPr>
              <w:widowControl w:val="0"/>
              <w:spacing w:line="240" w:lineRule="exact"/>
              <w:ind w:left="720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Community linkages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AD7F1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3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B03ED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9.1</w:t>
            </w:r>
          </w:p>
        </w:tc>
      </w:tr>
      <w:tr w:rsidR="006243CA" w:rsidRPr="006243CA" w14:paraId="13194AEC" w14:textId="77777777" w:rsidTr="00CE162B"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FFC92" w14:textId="77777777" w:rsidR="006243CA" w:rsidRPr="006243CA" w:rsidRDefault="006243CA" w:rsidP="006243CA">
            <w:pPr>
              <w:widowControl w:val="0"/>
              <w:spacing w:line="240" w:lineRule="exact"/>
              <w:ind w:left="720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Others/Unable to match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92049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1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89A03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3.0</w:t>
            </w:r>
          </w:p>
        </w:tc>
      </w:tr>
      <w:tr w:rsidR="006243CA" w:rsidRPr="006243CA" w14:paraId="29890C0B" w14:textId="77777777" w:rsidTr="00CE162B"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BED71" w14:textId="77777777" w:rsidR="006243CA" w:rsidRPr="006243CA" w:rsidRDefault="006243CA" w:rsidP="006243CA">
            <w:pPr>
              <w:widowControl w:val="0"/>
              <w:spacing w:line="240" w:lineRule="exact"/>
              <w:rPr>
                <w:i/>
                <w:iCs/>
                <w:sz w:val="21"/>
                <w:szCs w:val="21"/>
              </w:rPr>
            </w:pPr>
            <w:r w:rsidRPr="006243CA">
              <w:rPr>
                <w:i/>
                <w:iCs/>
                <w:sz w:val="21"/>
                <w:szCs w:val="21"/>
              </w:rPr>
              <w:t>Number of CCM domains targeted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0DA3E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186B2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</w:p>
        </w:tc>
      </w:tr>
      <w:tr w:rsidR="006243CA" w:rsidRPr="006243CA" w14:paraId="2AD1C7C2" w14:textId="77777777" w:rsidTr="00CE162B"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FD060" w14:textId="77777777" w:rsidR="006243CA" w:rsidRPr="006243CA" w:rsidRDefault="006243CA" w:rsidP="006243CA">
            <w:pPr>
              <w:widowControl w:val="0"/>
              <w:spacing w:line="240" w:lineRule="exact"/>
              <w:ind w:left="720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1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9A633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10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9DCA0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31.3</w:t>
            </w:r>
          </w:p>
        </w:tc>
      </w:tr>
      <w:tr w:rsidR="006243CA" w:rsidRPr="006243CA" w14:paraId="4D85E6BA" w14:textId="77777777" w:rsidTr="00CE162B"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92AF4" w14:textId="77777777" w:rsidR="006243CA" w:rsidRPr="006243CA" w:rsidRDefault="006243CA" w:rsidP="006243CA">
            <w:pPr>
              <w:widowControl w:val="0"/>
              <w:spacing w:line="240" w:lineRule="exact"/>
              <w:ind w:left="720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2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1A570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6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48883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18.8</w:t>
            </w:r>
          </w:p>
        </w:tc>
      </w:tr>
      <w:tr w:rsidR="006243CA" w:rsidRPr="006243CA" w14:paraId="618941BD" w14:textId="77777777" w:rsidTr="00CE162B"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13EF2" w14:textId="77777777" w:rsidR="006243CA" w:rsidRPr="006243CA" w:rsidRDefault="006243CA" w:rsidP="006243CA">
            <w:pPr>
              <w:widowControl w:val="0"/>
              <w:spacing w:line="240" w:lineRule="exact"/>
              <w:ind w:left="720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3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8876E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8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065AC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25.0</w:t>
            </w:r>
          </w:p>
        </w:tc>
      </w:tr>
      <w:tr w:rsidR="006243CA" w:rsidRPr="006243CA" w14:paraId="3A591BB6" w14:textId="77777777" w:rsidTr="00CE162B"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BC9B9" w14:textId="77777777" w:rsidR="006243CA" w:rsidRPr="006243CA" w:rsidRDefault="006243CA" w:rsidP="006243CA">
            <w:pPr>
              <w:widowControl w:val="0"/>
              <w:spacing w:line="240" w:lineRule="exact"/>
              <w:ind w:left="720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4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6A4C8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5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C800C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15.6</w:t>
            </w:r>
          </w:p>
        </w:tc>
      </w:tr>
      <w:tr w:rsidR="006243CA" w:rsidRPr="006243CA" w14:paraId="29653BAD" w14:textId="77777777" w:rsidTr="006243CA">
        <w:trPr>
          <w:trHeight w:val="145"/>
        </w:trPr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8D64F" w14:textId="77777777" w:rsidR="006243CA" w:rsidRPr="006243CA" w:rsidRDefault="006243CA" w:rsidP="006243CA">
            <w:pPr>
              <w:widowControl w:val="0"/>
              <w:spacing w:line="240" w:lineRule="exact"/>
              <w:ind w:left="720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5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2493A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2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FF636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6.3</w:t>
            </w:r>
          </w:p>
        </w:tc>
      </w:tr>
      <w:tr w:rsidR="006243CA" w:rsidRPr="006243CA" w14:paraId="7A4426CD" w14:textId="77777777" w:rsidTr="00CE162B">
        <w:tc>
          <w:tcPr>
            <w:tcW w:w="5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F2F52" w14:textId="77777777" w:rsidR="006243CA" w:rsidRPr="006243CA" w:rsidRDefault="006243CA" w:rsidP="006243CA">
            <w:pPr>
              <w:widowControl w:val="0"/>
              <w:spacing w:line="240" w:lineRule="exact"/>
              <w:ind w:left="720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Not applicable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71D99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1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77B5A" w14:textId="77777777" w:rsidR="006243CA" w:rsidRPr="006243CA" w:rsidRDefault="006243CA" w:rsidP="006243CA">
            <w:pPr>
              <w:widowControl w:val="0"/>
              <w:spacing w:line="240" w:lineRule="exact"/>
              <w:jc w:val="center"/>
              <w:rPr>
                <w:sz w:val="21"/>
                <w:szCs w:val="21"/>
              </w:rPr>
            </w:pPr>
            <w:r w:rsidRPr="006243CA">
              <w:rPr>
                <w:sz w:val="21"/>
                <w:szCs w:val="21"/>
              </w:rPr>
              <w:t>3.0</w:t>
            </w:r>
          </w:p>
        </w:tc>
      </w:tr>
    </w:tbl>
    <w:p w14:paraId="045C75C7" w14:textId="67F12E95" w:rsidR="008127E7" w:rsidRDefault="006243CA">
      <w:r w:rsidRPr="006243CA">
        <w:rPr>
          <w:i/>
          <w:iCs/>
        </w:rPr>
        <w:t>* There were studies with the same interventi</w:t>
      </w:r>
      <w:r>
        <w:rPr>
          <w:i/>
          <w:iCs/>
        </w:rPr>
        <w:t>on</w:t>
      </w:r>
    </w:p>
    <w:sectPr w:rsidR="008127E7" w:rsidSect="006243CA">
      <w:footerReference w:type="default" r:id="rId4"/>
      <w:pgSz w:w="11906" w:h="16838"/>
      <w:pgMar w:top="782" w:right="1440" w:bottom="129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394E28" w14:textId="77777777" w:rsidR="006243CA" w:rsidRDefault="006243CA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3CA"/>
    <w:rsid w:val="00023DFD"/>
    <w:rsid w:val="00066BFC"/>
    <w:rsid w:val="00073019"/>
    <w:rsid w:val="000A200C"/>
    <w:rsid w:val="000F0BF8"/>
    <w:rsid w:val="000F5745"/>
    <w:rsid w:val="00123A8A"/>
    <w:rsid w:val="001265A1"/>
    <w:rsid w:val="00140D8D"/>
    <w:rsid w:val="00161BA0"/>
    <w:rsid w:val="00170C5A"/>
    <w:rsid w:val="00191356"/>
    <w:rsid w:val="0019324F"/>
    <w:rsid w:val="001A4F52"/>
    <w:rsid w:val="001A63F5"/>
    <w:rsid w:val="001C1F19"/>
    <w:rsid w:val="001D55E1"/>
    <w:rsid w:val="001E307B"/>
    <w:rsid w:val="00214444"/>
    <w:rsid w:val="0022171C"/>
    <w:rsid w:val="00231AFA"/>
    <w:rsid w:val="00243418"/>
    <w:rsid w:val="00247B4D"/>
    <w:rsid w:val="00254A7E"/>
    <w:rsid w:val="00260F1A"/>
    <w:rsid w:val="00280627"/>
    <w:rsid w:val="00296CC8"/>
    <w:rsid w:val="002979A2"/>
    <w:rsid w:val="002B1686"/>
    <w:rsid w:val="002E1801"/>
    <w:rsid w:val="003073C7"/>
    <w:rsid w:val="00313FFF"/>
    <w:rsid w:val="00355D9A"/>
    <w:rsid w:val="003608D3"/>
    <w:rsid w:val="00374A87"/>
    <w:rsid w:val="00376397"/>
    <w:rsid w:val="003D1071"/>
    <w:rsid w:val="003D1824"/>
    <w:rsid w:val="003D53A2"/>
    <w:rsid w:val="003D5684"/>
    <w:rsid w:val="003F06AA"/>
    <w:rsid w:val="00420EBB"/>
    <w:rsid w:val="00437418"/>
    <w:rsid w:val="00477C8A"/>
    <w:rsid w:val="00487450"/>
    <w:rsid w:val="004A3B91"/>
    <w:rsid w:val="004E56F4"/>
    <w:rsid w:val="004E56FC"/>
    <w:rsid w:val="004F4966"/>
    <w:rsid w:val="005035A3"/>
    <w:rsid w:val="00505312"/>
    <w:rsid w:val="00522A46"/>
    <w:rsid w:val="00523ABB"/>
    <w:rsid w:val="005333CD"/>
    <w:rsid w:val="005470CD"/>
    <w:rsid w:val="0055126B"/>
    <w:rsid w:val="00572E76"/>
    <w:rsid w:val="005B3F51"/>
    <w:rsid w:val="005C7118"/>
    <w:rsid w:val="0062374F"/>
    <w:rsid w:val="006243CA"/>
    <w:rsid w:val="00635F70"/>
    <w:rsid w:val="006A7C05"/>
    <w:rsid w:val="006C6714"/>
    <w:rsid w:val="006D72B6"/>
    <w:rsid w:val="006E4069"/>
    <w:rsid w:val="00713806"/>
    <w:rsid w:val="00722C46"/>
    <w:rsid w:val="00737937"/>
    <w:rsid w:val="00740F29"/>
    <w:rsid w:val="00744AD2"/>
    <w:rsid w:val="007A13C2"/>
    <w:rsid w:val="007A4603"/>
    <w:rsid w:val="007B091C"/>
    <w:rsid w:val="007B7F3F"/>
    <w:rsid w:val="007D4B43"/>
    <w:rsid w:val="007D562B"/>
    <w:rsid w:val="00803E28"/>
    <w:rsid w:val="008058AB"/>
    <w:rsid w:val="00811DAC"/>
    <w:rsid w:val="008127E7"/>
    <w:rsid w:val="00833293"/>
    <w:rsid w:val="00835148"/>
    <w:rsid w:val="00850CC7"/>
    <w:rsid w:val="00855DFE"/>
    <w:rsid w:val="00866235"/>
    <w:rsid w:val="008806C1"/>
    <w:rsid w:val="008D2468"/>
    <w:rsid w:val="008F084A"/>
    <w:rsid w:val="009038A0"/>
    <w:rsid w:val="00915037"/>
    <w:rsid w:val="0095715C"/>
    <w:rsid w:val="0097330E"/>
    <w:rsid w:val="00981718"/>
    <w:rsid w:val="0099245E"/>
    <w:rsid w:val="009A09F5"/>
    <w:rsid w:val="009A615F"/>
    <w:rsid w:val="009B4CB8"/>
    <w:rsid w:val="009B6574"/>
    <w:rsid w:val="009C63C5"/>
    <w:rsid w:val="00A006A0"/>
    <w:rsid w:val="00A2617F"/>
    <w:rsid w:val="00A301B8"/>
    <w:rsid w:val="00A41D8B"/>
    <w:rsid w:val="00A4218C"/>
    <w:rsid w:val="00A7698A"/>
    <w:rsid w:val="00A775A1"/>
    <w:rsid w:val="00A80484"/>
    <w:rsid w:val="00A86D17"/>
    <w:rsid w:val="00AA3D03"/>
    <w:rsid w:val="00AB47AF"/>
    <w:rsid w:val="00AB605F"/>
    <w:rsid w:val="00AE386D"/>
    <w:rsid w:val="00B03A72"/>
    <w:rsid w:val="00B11034"/>
    <w:rsid w:val="00B36399"/>
    <w:rsid w:val="00B44A04"/>
    <w:rsid w:val="00B468C9"/>
    <w:rsid w:val="00B97606"/>
    <w:rsid w:val="00BA77E7"/>
    <w:rsid w:val="00BD2AC0"/>
    <w:rsid w:val="00BE395F"/>
    <w:rsid w:val="00BE4059"/>
    <w:rsid w:val="00BF0605"/>
    <w:rsid w:val="00C071F9"/>
    <w:rsid w:val="00C33D5A"/>
    <w:rsid w:val="00C3609A"/>
    <w:rsid w:val="00C43C78"/>
    <w:rsid w:val="00C470F1"/>
    <w:rsid w:val="00C64A6C"/>
    <w:rsid w:val="00C90C30"/>
    <w:rsid w:val="00CA7789"/>
    <w:rsid w:val="00CA7FB7"/>
    <w:rsid w:val="00CC680E"/>
    <w:rsid w:val="00CD6FE0"/>
    <w:rsid w:val="00CF3967"/>
    <w:rsid w:val="00CF54C3"/>
    <w:rsid w:val="00D02774"/>
    <w:rsid w:val="00D46083"/>
    <w:rsid w:val="00D54890"/>
    <w:rsid w:val="00D62AB4"/>
    <w:rsid w:val="00D85A3B"/>
    <w:rsid w:val="00DA521F"/>
    <w:rsid w:val="00DA5F76"/>
    <w:rsid w:val="00DB283B"/>
    <w:rsid w:val="00DD37C2"/>
    <w:rsid w:val="00DF5455"/>
    <w:rsid w:val="00E01C0E"/>
    <w:rsid w:val="00E25B23"/>
    <w:rsid w:val="00E40F89"/>
    <w:rsid w:val="00E5400A"/>
    <w:rsid w:val="00E671EB"/>
    <w:rsid w:val="00E76B58"/>
    <w:rsid w:val="00EC5D57"/>
    <w:rsid w:val="00ED1C2F"/>
    <w:rsid w:val="00ED5E0C"/>
    <w:rsid w:val="00F15F4A"/>
    <w:rsid w:val="00F4011E"/>
    <w:rsid w:val="00F60FB3"/>
    <w:rsid w:val="00F67AD6"/>
    <w:rsid w:val="00F70565"/>
    <w:rsid w:val="00F7329C"/>
    <w:rsid w:val="00FA0DFF"/>
    <w:rsid w:val="00FA41D6"/>
    <w:rsid w:val="00FA4883"/>
    <w:rsid w:val="00FE0F28"/>
    <w:rsid w:val="00FF3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F44986"/>
  <w15:chartTrackingRefBased/>
  <w15:docId w15:val="{3CE23256-BB8B-C042-884A-3004483CD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3CA"/>
    <w:pPr>
      <w:spacing w:after="0" w:line="276" w:lineRule="auto"/>
    </w:pPr>
    <w:rPr>
      <w:rFonts w:ascii="Arial" w:eastAsia="SimSun" w:hAnsi="Arial" w:cs="Arial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43C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MY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43C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MY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43C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MY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43C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MY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43C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MY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43C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MY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43C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MY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43C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MY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43C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MY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43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243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43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43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43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43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43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43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43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43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MY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43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43C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MY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43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43C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MY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43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43CA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MY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43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43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MY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43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43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1</cp:revision>
  <dcterms:created xsi:type="dcterms:W3CDTF">2025-12-04T07:03:00Z</dcterms:created>
  <dcterms:modified xsi:type="dcterms:W3CDTF">2025-12-04T07:08:00Z</dcterms:modified>
</cp:coreProperties>
</file>